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82508" w14:textId="598FE5CE" w:rsidR="00C048C2" w:rsidRPr="00C048C2" w:rsidRDefault="00C048C2" w:rsidP="00C048C2">
      <w:pPr>
        <w:spacing w:before="100" w:beforeAutospacing="1" w:after="100" w:afterAutospacing="1" w:line="276" w:lineRule="auto"/>
        <w:outlineLvl w:val="0"/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</w:pPr>
      <w:r w:rsidRPr="00C048C2"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 xml:space="preserve">Supplementary Appendix </w:t>
      </w:r>
      <w:r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>I</w:t>
      </w:r>
      <w:r w:rsidR="00084CAE"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 xml:space="preserve"> (Version date </w:t>
      </w:r>
      <w:proofErr w:type="gramStart"/>
      <w:r w:rsidR="00084CAE"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>June,</w:t>
      </w:r>
      <w:proofErr w:type="gramEnd"/>
      <w:r w:rsidR="00084CAE"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 xml:space="preserve"> 2025)</w:t>
      </w:r>
    </w:p>
    <w:p w14:paraId="7C4BFFEC" w14:textId="77777777" w:rsidR="00084CAE" w:rsidRDefault="00084CAE" w:rsidP="00084CAE">
      <w:pPr>
        <w:pStyle w:val="NormalWeb"/>
        <w:jc w:val="both"/>
        <w:rPr>
          <w:color w:val="000000"/>
        </w:rPr>
      </w:pPr>
      <w:r>
        <w:rPr>
          <w:color w:val="000000"/>
        </w:rPr>
        <w:t xml:space="preserve">This self-administered questionnaire was developed to assess physician knowledge, attitudes, prescribing </w:t>
      </w:r>
      <w:proofErr w:type="spellStart"/>
      <w:r>
        <w:rPr>
          <w:color w:val="000000"/>
        </w:rPr>
        <w:t>behaviors</w:t>
      </w:r>
      <w:proofErr w:type="spellEnd"/>
      <w:r>
        <w:rPr>
          <w:color w:val="000000"/>
        </w:rPr>
        <w:t>, and perceived barriers to SGLT2 inhibitor use in heart failure. Items were informed by current ESC/ACC guidelines and the Capability–Opportunity–Motivation–</w:t>
      </w:r>
      <w:proofErr w:type="spellStart"/>
      <w:r>
        <w:rPr>
          <w:color w:val="000000"/>
        </w:rPr>
        <w:t>Behavior</w:t>
      </w:r>
      <w:proofErr w:type="spellEnd"/>
      <w:r>
        <w:rPr>
          <w:color w:val="000000"/>
        </w:rPr>
        <w:t xml:space="preserve"> (COM-B) model. The tool was piloted for clarity and content validity among a small group of cardiologists and primary care physicians (n=8) prior to full deployment. The questionnaire was administered anonymously online via Google Forms. Estimated completion time: 10–12 minutes.</w:t>
      </w:r>
    </w:p>
    <w:p w14:paraId="45E09CF5" w14:textId="77777777" w:rsidR="00C048C2" w:rsidRPr="00C048C2" w:rsidRDefault="00C048C2" w:rsidP="00C048C2">
      <w:pPr>
        <w:spacing w:before="100" w:beforeAutospacing="1" w:after="100" w:afterAutospacing="1" w:line="276" w:lineRule="auto"/>
        <w:outlineLvl w:val="0"/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</w:pPr>
      <w:r w:rsidRPr="00C048C2"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>Section 1 — Physician and Practice Characteristics</w:t>
      </w:r>
    </w:p>
    <w:p w14:paraId="54F23DD1" w14:textId="77777777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Age (years): ______</w:t>
      </w:r>
    </w:p>
    <w:p w14:paraId="6C3A5A75" w14:textId="73D96D7B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Gender: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Male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Female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</w:p>
    <w:p w14:paraId="15AD2B0D" w14:textId="2F20A716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Primary specialty: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General Practice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Family Medicine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Internal Medicine</w:t>
      </w:r>
    </w:p>
    <w:p w14:paraId="2F593E9B" w14:textId="77777777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Years since medical graduation: ______</w:t>
      </w:r>
    </w:p>
    <w:p w14:paraId="0DC39295" w14:textId="77777777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Primary work sector: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Public (Ministry of Health / Royal Medical Services / University hospitals)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Private</w:t>
      </w:r>
    </w:p>
    <w:p w14:paraId="22DB228A" w14:textId="0F244617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Main practice setting: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Hospital-based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Outpatient clinic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Insurance authorization unit</w:t>
      </w:r>
    </w:p>
    <w:p w14:paraId="4BC8DBC1" w14:textId="77777777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Average number of heart failure patients managed per month: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&lt;5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5–10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11–20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&gt;</w:t>
      </w:r>
      <w:proofErr w:type="gramStart"/>
      <w:r w:rsidRPr="00C048C2">
        <w:rPr>
          <w:rFonts w:ascii="Times" w:eastAsia="Times New Roman" w:hAnsi="Times" w:cs="Times New Roman"/>
          <w:color w:val="000000"/>
          <w:lang w:eastAsia="en-GB"/>
        </w:rPr>
        <w:t>20</w:t>
      </w:r>
      <w:proofErr w:type="gramEnd"/>
    </w:p>
    <w:p w14:paraId="73A349DC" w14:textId="77777777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Have you received formal continuing medical education (CME) on contemporary heart failure pharmacotherapy within the past 3 years?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Yes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No</w:t>
      </w:r>
    </w:p>
    <w:p w14:paraId="5A557974" w14:textId="77777777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Do you routinely consult international heart failure guidelines (ESC, ACC/AHA)?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Yes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No</w:t>
      </w:r>
    </w:p>
    <w:p w14:paraId="1C212CC9" w14:textId="77777777" w:rsidR="00C048C2" w:rsidRPr="00C048C2" w:rsidRDefault="00C048C2" w:rsidP="00C048C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Do you have legal prescribing authority for SGLT2 inhibitors within your institution?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Yes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No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</w:t>
      </w:r>
      <w:proofErr w:type="gramStart"/>
      <w:r w:rsidRPr="00C048C2">
        <w:rPr>
          <w:rFonts w:ascii="Times" w:eastAsia="Times New Roman" w:hAnsi="Times" w:cs="Times New Roman"/>
          <w:color w:val="000000"/>
          <w:lang w:eastAsia="en-GB"/>
        </w:rPr>
        <w:t>Unsure</w:t>
      </w:r>
      <w:proofErr w:type="gramEnd"/>
    </w:p>
    <w:p w14:paraId="3FEB2712" w14:textId="3CFE698A" w:rsidR="00C048C2" w:rsidRPr="00C048C2" w:rsidRDefault="00C048C2" w:rsidP="00C048C2">
      <w:p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b/>
          <w:bCs/>
          <w:color w:val="000000"/>
          <w:lang w:eastAsia="en-GB"/>
        </w:rPr>
        <w:t>For insurance physicians only: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  <w:t>11. Do you routinely review authorization requests for high-cost cardiovascular medications?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Yes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No</w:t>
      </w:r>
    </w:p>
    <w:p w14:paraId="3B46BD26" w14:textId="77777777" w:rsidR="00C048C2" w:rsidRPr="00C048C2" w:rsidRDefault="00C048C2" w:rsidP="00C048C2">
      <w:pPr>
        <w:spacing w:before="100" w:beforeAutospacing="1" w:after="100" w:afterAutospacing="1" w:line="276" w:lineRule="auto"/>
        <w:outlineLvl w:val="0"/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</w:pPr>
      <w:r w:rsidRPr="00C048C2"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>Section 2 — Knowledge of SGLT2 Inhibitors in Heart Failure</w:t>
      </w:r>
    </w:p>
    <w:p w14:paraId="7749FE9D" w14:textId="77777777" w:rsidR="00C048C2" w:rsidRPr="00C048C2" w:rsidRDefault="00C048C2" w:rsidP="00C048C2">
      <w:p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Please select the single best answer.</w:t>
      </w:r>
    </w:p>
    <w:p w14:paraId="6CB9B81B" w14:textId="1039B68E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12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SGLT2 inhibitors reduce heart failure hospitalizations independent of diabetes status.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Tru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Fals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nsure</w:t>
      </w:r>
    </w:p>
    <w:p w14:paraId="2BD8D361" w14:textId="3C36A48B" w:rsidR="00C048C2" w:rsidRPr="00C048C2" w:rsidRDefault="00084CAE" w:rsidP="00084CAE">
      <w:p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13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Current international guidelines recommend SGLT2 inhibitors as foundational therapy for patients with heart failure with reduced ejection fraction (</w:t>
      </w:r>
      <w:proofErr w:type="spellStart"/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HFrEF</w:t>
      </w:r>
      <w:proofErr w:type="spellEnd"/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).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Tru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Fals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nsure</w:t>
      </w:r>
    </w:p>
    <w:p w14:paraId="3831F58C" w14:textId="29EE87B4" w:rsidR="00C048C2" w:rsidRPr="00C048C2" w:rsidRDefault="00084CAE" w:rsidP="00084CAE">
      <w:p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14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Evidence supports the use of SGLT2 inhibitors in selected patients with heart failure with preserved ejection fraction (</w:t>
      </w:r>
      <w:proofErr w:type="spellStart"/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HFpEF</w:t>
      </w:r>
      <w:proofErr w:type="spellEnd"/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).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Tru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Fals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nsure</w:t>
      </w:r>
    </w:p>
    <w:p w14:paraId="6FA5D65F" w14:textId="2C4947D7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15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SGLT2 inhibitors should only be prescribed to patients with diabetes.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Tru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Fals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nsure</w:t>
      </w:r>
    </w:p>
    <w:p w14:paraId="481DE489" w14:textId="3C99B4A0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16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At approximately which estimated glomerular filtration rate (eGFR) can SGLT2 inhibitors generally be initiated safely in heart failure patients?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≥20–25 mL/min/1.73m²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≥45 mL/min/1.73m²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≥60 mL/min/1.73m²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Contraindicated in chronic kidney disease</w:t>
      </w:r>
    </w:p>
    <w:p w14:paraId="3DD53682" w14:textId="655D5E4C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17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Which of the following represents a major clinical benefit associated with SGLT2 inhibitors?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Reduction in HF hospitalization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Immediate improvement in ejection fraction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Elimination of diuretic need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Cure of underlying cardiomyopathy</w:t>
      </w:r>
    </w:p>
    <w:p w14:paraId="3798F1CB" w14:textId="370DA892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18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Have major trials such as DAPA-HF or EMPEROR demonstrated cardiovascular benefit in non-diabetic HF populations?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Yes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No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nsure</w:t>
      </w:r>
    </w:p>
    <w:p w14:paraId="0180C70D" w14:textId="55DF6F28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19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Which adverse effect requires clinical monitoring when initiating SGLT2 inhibitors?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Volume depletion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Severe hepatotoxicity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Pulmonary fibrosis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Hypercalcemia</w:t>
      </w:r>
    </w:p>
    <w:p w14:paraId="4460EA15" w14:textId="37702404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20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SGLT2 inhibitors are considered part of guideline-directed medical therapy (GDMT) for HF.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Tru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Fals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nsure</w:t>
      </w:r>
    </w:p>
    <w:p w14:paraId="5500EF7C" w14:textId="2148D601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21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Early initiation of SGLT2 inhibitors is associated with improved clinical outcomes in HF.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Tru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False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nsure</w:t>
      </w:r>
    </w:p>
    <w:p w14:paraId="61F0D28B" w14:textId="77777777" w:rsidR="00C048C2" w:rsidRPr="00C048C2" w:rsidRDefault="00C048C2" w:rsidP="00C048C2">
      <w:pPr>
        <w:spacing w:before="100" w:beforeAutospacing="1" w:after="100" w:afterAutospacing="1" w:line="276" w:lineRule="auto"/>
        <w:outlineLvl w:val="0"/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</w:pPr>
      <w:r w:rsidRPr="00C048C2"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>Section 3 — Attitudes Toward SGLT2 Inhibitors</w:t>
      </w:r>
    </w:p>
    <w:p w14:paraId="5A8FD021" w14:textId="77777777" w:rsidR="00C048C2" w:rsidRPr="00C048C2" w:rsidRDefault="00C048C2" w:rsidP="00C048C2">
      <w:p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b/>
          <w:bCs/>
          <w:color w:val="000000"/>
          <w:lang w:eastAsia="en-GB"/>
        </w:rPr>
        <w:t>Response scale: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  <w:t>1 = Strongly disagree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  <w:t>2 = Disagree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  <w:t>3 = Neutral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  <w:t>4 = Agree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  <w:t>5 = Strongly agree</w:t>
      </w:r>
    </w:p>
    <w:p w14:paraId="5A306F02" w14:textId="1EBC077B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22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SGLT2 inhibitors should be initiated early as part of guideline-directed therapy for heart failure.</w:t>
      </w:r>
    </w:p>
    <w:p w14:paraId="0F1F8495" w14:textId="69A0BA6F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23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I feel confident initiating or approving SGLT2 inhibitors for HF without cardiology consultation.</w:t>
      </w:r>
    </w:p>
    <w:p w14:paraId="472E0E56" w14:textId="13B3354D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24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SGLT2 inhibitors represent standard therapy for HF irrespective of diabetes status.</w:t>
      </w:r>
    </w:p>
    <w:p w14:paraId="4CE8DAA6" w14:textId="1F397BA1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lastRenderedPageBreak/>
        <w:t xml:space="preserve">25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Prescribing SGLT2 inhibitors for HF falls outside the drug’s traditional therapeutic role.</w:t>
      </w:r>
    </w:p>
    <w:p w14:paraId="1C18F13E" w14:textId="42EFBFBC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26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Initiation of SGLT2 inhibitors should be restricted to cardiologists.</w:t>
      </w:r>
    </w:p>
    <w:p w14:paraId="03EB9053" w14:textId="6DDDA667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27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I am hesitant to initiate or approve SGLT2 inhibitors due to potential insurance rejection.</w:t>
      </w:r>
    </w:p>
    <w:p w14:paraId="7F0C677C" w14:textId="7A6D1F53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28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The clinical benefits of SGLT2 inhibitors outweigh their risks in most HF patients.</w:t>
      </w:r>
    </w:p>
    <w:p w14:paraId="19EB0E1D" w14:textId="7789F728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29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Authorization decisions are strongly influenced by institutional policies and cost considerations.</w:t>
      </w:r>
    </w:p>
    <w:p w14:paraId="698930FF" w14:textId="22536E06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30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I feel professionally supported when prescribing evidence-based HF therapies.</w:t>
      </w:r>
    </w:p>
    <w:p w14:paraId="4F2984E5" w14:textId="5B6E40C6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31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Medico-legal concerns influence my decision to prescribe or approve newer HF therapies.</w:t>
      </w:r>
    </w:p>
    <w:p w14:paraId="06DC325E" w14:textId="0B350F16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32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I believe non-specialist physicians should be empowered to initiate guideline-directed HF treatments.</w:t>
      </w:r>
    </w:p>
    <w:p w14:paraId="2D8089F3" w14:textId="60392E5C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33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Administrative complexity discourages optimal prescribing.</w:t>
      </w:r>
    </w:p>
    <w:p w14:paraId="3738EB12" w14:textId="77777777" w:rsidR="00C048C2" w:rsidRPr="00C048C2" w:rsidRDefault="00C048C2" w:rsidP="00C048C2">
      <w:pPr>
        <w:spacing w:before="100" w:beforeAutospacing="1" w:after="100" w:afterAutospacing="1" w:line="276" w:lineRule="auto"/>
        <w:outlineLvl w:val="0"/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</w:pPr>
      <w:r w:rsidRPr="00C048C2"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>Section 4 — Real-World Prescribing and Authorization Practices</w:t>
      </w:r>
    </w:p>
    <w:p w14:paraId="746DFD45" w14:textId="1926782A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34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In the past 12 months, have you prescribed or attempted to prescribe an SGLT2 inhibitor for heart failure?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Yes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No</w:t>
      </w:r>
    </w:p>
    <w:p w14:paraId="3A9A37E1" w14:textId="6BB85C34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35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How frequently are SGLT2 inhibitor prescriptions for HF (without diabetes) approved by insurance providers?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Always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sually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Sometimes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Rarely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Never</w:t>
      </w:r>
    </w:p>
    <w:p w14:paraId="495E774C" w14:textId="3F45487D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36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Have you ever experienced rejection of an SGLT2 inhibitor prescription due to classification as a diabetes-only medication?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Yes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No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nsure</w:t>
      </w:r>
    </w:p>
    <w:p w14:paraId="4813802A" w14:textId="7A09FC69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lastRenderedPageBreak/>
        <w:t xml:space="preserve">37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Does prescriber specialty influence approval likelihood?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Yes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No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Unsure</w:t>
      </w:r>
    </w:p>
    <w:p w14:paraId="2F28B821" w14:textId="77777777" w:rsidR="00C048C2" w:rsidRPr="00C048C2" w:rsidRDefault="00C048C2" w:rsidP="00C048C2">
      <w:p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color w:val="000000"/>
          <w:lang w:eastAsia="en-GB"/>
        </w:rPr>
        <w:t>If yes: Which specialty is most likely to receive approval?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Cardiologist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Internal medicine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GP/Family physician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Endocrinologist</w:t>
      </w:r>
      <w:r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Pr="00C048C2">
        <w:rPr>
          <w:rFonts w:ascii="Times" w:eastAsia="Times New Roman" w:hAnsi="Times" w:cs="Times New Roman"/>
          <w:color w:val="000000"/>
          <w:lang w:eastAsia="en-GB"/>
        </w:rPr>
        <w:t xml:space="preserve"> Other: ______</w:t>
      </w:r>
    </w:p>
    <w:p w14:paraId="7325B2BA" w14:textId="770BDADE" w:rsidR="00C048C2" w:rsidRPr="00084CAE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38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When prescriptions are rejected, how often are they successfully approved after appeal?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Often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Sometimes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Rarely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Never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br/>
      </w:r>
      <w:r w:rsidR="00C048C2" w:rsidRPr="00C048C2">
        <w:rPr>
          <w:rFonts w:ascii="Times New Roman" w:eastAsia="Times New Roman" w:hAnsi="Times New Roman" w:cs="Times New Roman"/>
          <w:color w:val="000000"/>
          <w:lang w:eastAsia="en-GB"/>
        </w:rPr>
        <w:t>□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 xml:space="preserve"> Not applicable</w:t>
      </w:r>
    </w:p>
    <w:p w14:paraId="08469098" w14:textId="77777777" w:rsidR="00C048C2" w:rsidRPr="00C048C2" w:rsidRDefault="00C048C2" w:rsidP="00C048C2">
      <w:pPr>
        <w:spacing w:before="100" w:beforeAutospacing="1" w:after="100" w:afterAutospacing="1" w:line="276" w:lineRule="auto"/>
        <w:outlineLvl w:val="0"/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</w:pPr>
      <w:r w:rsidRPr="00C048C2">
        <w:rPr>
          <w:rFonts w:ascii="Times" w:eastAsia="Times New Roman" w:hAnsi="Times" w:cs="Times New Roman"/>
          <w:b/>
          <w:bCs/>
          <w:color w:val="000000"/>
          <w:kern w:val="36"/>
          <w:lang w:eastAsia="en-GB"/>
        </w:rPr>
        <w:t>Section 5 — System-Level Barriers and Authorization Environment</w:t>
      </w:r>
    </w:p>
    <w:p w14:paraId="44B54B20" w14:textId="77777777" w:rsidR="00C048C2" w:rsidRPr="00C048C2" w:rsidRDefault="00C048C2" w:rsidP="00C048C2">
      <w:p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/>
          <w:lang w:eastAsia="en-GB"/>
        </w:rPr>
      </w:pPr>
      <w:r w:rsidRPr="00C048C2">
        <w:rPr>
          <w:rFonts w:ascii="Times" w:eastAsia="Times New Roman" w:hAnsi="Times" w:cs="Times New Roman"/>
          <w:b/>
          <w:bCs/>
          <w:color w:val="000000"/>
          <w:lang w:eastAsia="en-GB"/>
        </w:rPr>
        <w:t>Likert scale (1–5).</w:t>
      </w:r>
    </w:p>
    <w:p w14:paraId="7A0FF2B2" w14:textId="76EB077E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39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Misclassification of SGLT2 inhibitors as diabetes-only drugs is a common reason for authorization rejection.</w:t>
      </w:r>
    </w:p>
    <w:p w14:paraId="50DEA254" w14:textId="51B18AD3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40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Lack of guideline-aligned insurance protocols contributes to inconsistent approval decisions.</w:t>
      </w:r>
    </w:p>
    <w:p w14:paraId="0806608A" w14:textId="6690E786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41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Documentation requirements create barriers to timely therapy initiation.</w:t>
      </w:r>
    </w:p>
    <w:p w14:paraId="77B23072" w14:textId="5D7FAB53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42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Cost-containment pressures influence authorization outcomes.</w:t>
      </w:r>
    </w:p>
    <w:p w14:paraId="09F98CF7" w14:textId="4411722A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43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Automated approval systems do not adequately reflect evolving clinical evidence.</w:t>
      </w:r>
    </w:p>
    <w:p w14:paraId="45A18379" w14:textId="75A83F32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44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Clear national reimbursement policies would improve access to guideline-directed HF therapies.</w:t>
      </w:r>
    </w:p>
    <w:p w14:paraId="603D8515" w14:textId="0706B508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45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Greater collaboration between prescribers and insurers could reduce unnecessary rejection.</w:t>
      </w:r>
    </w:p>
    <w:p w14:paraId="096BB90F" w14:textId="09AE1943" w:rsidR="00C048C2" w:rsidRPr="00C048C2" w:rsidRDefault="00084CAE" w:rsidP="00084CAE">
      <w:pPr>
        <w:spacing w:before="100" w:beforeAutospacing="1" w:after="100" w:afterAutospacing="1" w:line="276" w:lineRule="auto"/>
        <w:ind w:left="360"/>
        <w:rPr>
          <w:rFonts w:ascii="Times" w:eastAsia="Times New Roman" w:hAnsi="Times" w:cs="Times New Roman"/>
          <w:color w:val="000000"/>
          <w:lang w:eastAsia="en-GB"/>
        </w:rPr>
      </w:pPr>
      <w:r>
        <w:rPr>
          <w:rFonts w:ascii="Times" w:eastAsia="Times New Roman" w:hAnsi="Times" w:cs="Times New Roman"/>
          <w:color w:val="000000"/>
          <w:lang w:eastAsia="en-GB"/>
        </w:rPr>
        <w:t xml:space="preserve">46. </w:t>
      </w:r>
      <w:r w:rsidR="00C048C2" w:rsidRPr="00C048C2">
        <w:rPr>
          <w:rFonts w:ascii="Times" w:eastAsia="Times New Roman" w:hAnsi="Times" w:cs="Times New Roman"/>
          <w:color w:val="000000"/>
          <w:lang w:eastAsia="en-GB"/>
        </w:rPr>
        <w:t>Updating formularies in response to emerging evidence is essential for improving patient care.</w:t>
      </w:r>
    </w:p>
    <w:p w14:paraId="04A7247B" w14:textId="77777777" w:rsidR="000936F3" w:rsidRPr="00C048C2" w:rsidRDefault="000936F3" w:rsidP="00C048C2">
      <w:pPr>
        <w:spacing w:line="276" w:lineRule="auto"/>
        <w:rPr>
          <w:rFonts w:ascii="Times" w:hAnsi="Times"/>
        </w:rPr>
      </w:pPr>
    </w:p>
    <w:sectPr w:rsidR="000936F3" w:rsidRPr="00C04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10EB9"/>
    <w:multiLevelType w:val="multilevel"/>
    <w:tmpl w:val="1B9C71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190FB1"/>
    <w:multiLevelType w:val="multilevel"/>
    <w:tmpl w:val="6C74F4D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D94CA1"/>
    <w:multiLevelType w:val="multilevel"/>
    <w:tmpl w:val="F24AB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E74CEE"/>
    <w:multiLevelType w:val="multilevel"/>
    <w:tmpl w:val="3D1A9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544F16"/>
    <w:multiLevelType w:val="multilevel"/>
    <w:tmpl w:val="A01A9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C53642"/>
    <w:multiLevelType w:val="multilevel"/>
    <w:tmpl w:val="686EB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42997639">
    <w:abstractNumId w:val="0"/>
  </w:num>
  <w:num w:numId="2" w16cid:durableId="1310020719">
    <w:abstractNumId w:val="4"/>
  </w:num>
  <w:num w:numId="3" w16cid:durableId="1308393351">
    <w:abstractNumId w:val="5"/>
  </w:num>
  <w:num w:numId="4" w16cid:durableId="422410258">
    <w:abstractNumId w:val="2"/>
  </w:num>
  <w:num w:numId="5" w16cid:durableId="1495073692">
    <w:abstractNumId w:val="1"/>
  </w:num>
  <w:num w:numId="6" w16cid:durableId="7800775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8C2"/>
    <w:rsid w:val="00000A64"/>
    <w:rsid w:val="000359F8"/>
    <w:rsid w:val="000368DD"/>
    <w:rsid w:val="000406E3"/>
    <w:rsid w:val="000435F4"/>
    <w:rsid w:val="00045A18"/>
    <w:rsid w:val="000612E7"/>
    <w:rsid w:val="000761A0"/>
    <w:rsid w:val="000824CB"/>
    <w:rsid w:val="00084CAE"/>
    <w:rsid w:val="00086C83"/>
    <w:rsid w:val="000936F3"/>
    <w:rsid w:val="000B1732"/>
    <w:rsid w:val="000E5B56"/>
    <w:rsid w:val="000E66A7"/>
    <w:rsid w:val="000E7BE8"/>
    <w:rsid w:val="00101DF7"/>
    <w:rsid w:val="001027A1"/>
    <w:rsid w:val="00102AD2"/>
    <w:rsid w:val="00105874"/>
    <w:rsid w:val="001113BC"/>
    <w:rsid w:val="001120EA"/>
    <w:rsid w:val="00122740"/>
    <w:rsid w:val="0012528A"/>
    <w:rsid w:val="00137322"/>
    <w:rsid w:val="00152250"/>
    <w:rsid w:val="00152F93"/>
    <w:rsid w:val="00194291"/>
    <w:rsid w:val="00195339"/>
    <w:rsid w:val="001C13F6"/>
    <w:rsid w:val="001C4282"/>
    <w:rsid w:val="001C4404"/>
    <w:rsid w:val="001C5E2A"/>
    <w:rsid w:val="001D11C8"/>
    <w:rsid w:val="001E0046"/>
    <w:rsid w:val="001F34B7"/>
    <w:rsid w:val="00200218"/>
    <w:rsid w:val="00201493"/>
    <w:rsid w:val="00201714"/>
    <w:rsid w:val="00203A33"/>
    <w:rsid w:val="00210FBF"/>
    <w:rsid w:val="0021555E"/>
    <w:rsid w:val="00223969"/>
    <w:rsid w:val="0023467A"/>
    <w:rsid w:val="00261DBF"/>
    <w:rsid w:val="002700EF"/>
    <w:rsid w:val="002734CE"/>
    <w:rsid w:val="00282F39"/>
    <w:rsid w:val="0029356A"/>
    <w:rsid w:val="00294F1E"/>
    <w:rsid w:val="002A6602"/>
    <w:rsid w:val="002A7ED2"/>
    <w:rsid w:val="002B6587"/>
    <w:rsid w:val="002C1176"/>
    <w:rsid w:val="002C447C"/>
    <w:rsid w:val="002C4DC1"/>
    <w:rsid w:val="002D1629"/>
    <w:rsid w:val="002D1881"/>
    <w:rsid w:val="002F4085"/>
    <w:rsid w:val="00304D6E"/>
    <w:rsid w:val="003052A0"/>
    <w:rsid w:val="00305A16"/>
    <w:rsid w:val="00317389"/>
    <w:rsid w:val="00320073"/>
    <w:rsid w:val="00320691"/>
    <w:rsid w:val="00322683"/>
    <w:rsid w:val="00344F70"/>
    <w:rsid w:val="00351FB2"/>
    <w:rsid w:val="00362845"/>
    <w:rsid w:val="0036449D"/>
    <w:rsid w:val="003704C7"/>
    <w:rsid w:val="0037367B"/>
    <w:rsid w:val="00386FE2"/>
    <w:rsid w:val="003870B5"/>
    <w:rsid w:val="00396917"/>
    <w:rsid w:val="003B262F"/>
    <w:rsid w:val="003B3893"/>
    <w:rsid w:val="003B63F2"/>
    <w:rsid w:val="003D0B02"/>
    <w:rsid w:val="003E3E4D"/>
    <w:rsid w:val="003E7080"/>
    <w:rsid w:val="003F0A0E"/>
    <w:rsid w:val="003F45E8"/>
    <w:rsid w:val="00402F04"/>
    <w:rsid w:val="00405D39"/>
    <w:rsid w:val="0041171A"/>
    <w:rsid w:val="00421759"/>
    <w:rsid w:val="00427D4F"/>
    <w:rsid w:val="00431167"/>
    <w:rsid w:val="00440DAA"/>
    <w:rsid w:val="004527B8"/>
    <w:rsid w:val="00465372"/>
    <w:rsid w:val="00483065"/>
    <w:rsid w:val="00483F87"/>
    <w:rsid w:val="0048555A"/>
    <w:rsid w:val="00487474"/>
    <w:rsid w:val="004A1F63"/>
    <w:rsid w:val="004A2048"/>
    <w:rsid w:val="004A2A3E"/>
    <w:rsid w:val="004E3992"/>
    <w:rsid w:val="0050606E"/>
    <w:rsid w:val="0051060D"/>
    <w:rsid w:val="00513131"/>
    <w:rsid w:val="0052439E"/>
    <w:rsid w:val="005340F4"/>
    <w:rsid w:val="00571E46"/>
    <w:rsid w:val="0057757E"/>
    <w:rsid w:val="005865F0"/>
    <w:rsid w:val="00594243"/>
    <w:rsid w:val="005A5CA2"/>
    <w:rsid w:val="005C137D"/>
    <w:rsid w:val="005D7CF6"/>
    <w:rsid w:val="005E2CE5"/>
    <w:rsid w:val="005E61B4"/>
    <w:rsid w:val="005F1E73"/>
    <w:rsid w:val="00613D28"/>
    <w:rsid w:val="00630870"/>
    <w:rsid w:val="006323D4"/>
    <w:rsid w:val="006329B2"/>
    <w:rsid w:val="00641CBB"/>
    <w:rsid w:val="00651242"/>
    <w:rsid w:val="00664069"/>
    <w:rsid w:val="00670167"/>
    <w:rsid w:val="00677A7B"/>
    <w:rsid w:val="00691BC5"/>
    <w:rsid w:val="006A1563"/>
    <w:rsid w:val="006B1A69"/>
    <w:rsid w:val="006B71B5"/>
    <w:rsid w:val="006C40B8"/>
    <w:rsid w:val="006C7D61"/>
    <w:rsid w:val="006E5C3D"/>
    <w:rsid w:val="006F7757"/>
    <w:rsid w:val="00700979"/>
    <w:rsid w:val="007026FF"/>
    <w:rsid w:val="00705863"/>
    <w:rsid w:val="00713910"/>
    <w:rsid w:val="00716E32"/>
    <w:rsid w:val="00730EAB"/>
    <w:rsid w:val="00736DD5"/>
    <w:rsid w:val="00740788"/>
    <w:rsid w:val="00752E05"/>
    <w:rsid w:val="007601FB"/>
    <w:rsid w:val="007629F7"/>
    <w:rsid w:val="00763718"/>
    <w:rsid w:val="007757F6"/>
    <w:rsid w:val="007800E3"/>
    <w:rsid w:val="007802F3"/>
    <w:rsid w:val="0078745A"/>
    <w:rsid w:val="00796F08"/>
    <w:rsid w:val="007C5FE0"/>
    <w:rsid w:val="007D3F67"/>
    <w:rsid w:val="007E2E0A"/>
    <w:rsid w:val="007F4016"/>
    <w:rsid w:val="00802CAD"/>
    <w:rsid w:val="00822701"/>
    <w:rsid w:val="008364A3"/>
    <w:rsid w:val="008500A6"/>
    <w:rsid w:val="0086001A"/>
    <w:rsid w:val="0086092E"/>
    <w:rsid w:val="0087797F"/>
    <w:rsid w:val="00881518"/>
    <w:rsid w:val="008C23CF"/>
    <w:rsid w:val="008C3A36"/>
    <w:rsid w:val="008C78A6"/>
    <w:rsid w:val="008E3A05"/>
    <w:rsid w:val="008E5BBE"/>
    <w:rsid w:val="008F2153"/>
    <w:rsid w:val="008F50CB"/>
    <w:rsid w:val="00906DD7"/>
    <w:rsid w:val="00911C21"/>
    <w:rsid w:val="00924E35"/>
    <w:rsid w:val="009302B4"/>
    <w:rsid w:val="00931B79"/>
    <w:rsid w:val="00936009"/>
    <w:rsid w:val="00936C67"/>
    <w:rsid w:val="00941855"/>
    <w:rsid w:val="009503DF"/>
    <w:rsid w:val="00950572"/>
    <w:rsid w:val="00954251"/>
    <w:rsid w:val="009745BC"/>
    <w:rsid w:val="009A7E1B"/>
    <w:rsid w:val="009C2760"/>
    <w:rsid w:val="009C4847"/>
    <w:rsid w:val="009D24A5"/>
    <w:rsid w:val="009D2E4A"/>
    <w:rsid w:val="00A1294E"/>
    <w:rsid w:val="00A302B1"/>
    <w:rsid w:val="00A3106C"/>
    <w:rsid w:val="00A43585"/>
    <w:rsid w:val="00A45BA0"/>
    <w:rsid w:val="00A47CF0"/>
    <w:rsid w:val="00A612A8"/>
    <w:rsid w:val="00A66C76"/>
    <w:rsid w:val="00A710F7"/>
    <w:rsid w:val="00A8486E"/>
    <w:rsid w:val="00A924B6"/>
    <w:rsid w:val="00A94715"/>
    <w:rsid w:val="00AA32FF"/>
    <w:rsid w:val="00AA461B"/>
    <w:rsid w:val="00AC130E"/>
    <w:rsid w:val="00AE2FC9"/>
    <w:rsid w:val="00AE77BF"/>
    <w:rsid w:val="00AF3874"/>
    <w:rsid w:val="00B03F04"/>
    <w:rsid w:val="00B04886"/>
    <w:rsid w:val="00B1260F"/>
    <w:rsid w:val="00B51663"/>
    <w:rsid w:val="00B55183"/>
    <w:rsid w:val="00B61307"/>
    <w:rsid w:val="00B80D48"/>
    <w:rsid w:val="00B84627"/>
    <w:rsid w:val="00B8789C"/>
    <w:rsid w:val="00B87DB4"/>
    <w:rsid w:val="00B908A4"/>
    <w:rsid w:val="00B92DBE"/>
    <w:rsid w:val="00B94F93"/>
    <w:rsid w:val="00B96027"/>
    <w:rsid w:val="00B97393"/>
    <w:rsid w:val="00BB4048"/>
    <w:rsid w:val="00BB566E"/>
    <w:rsid w:val="00C0476D"/>
    <w:rsid w:val="00C048C2"/>
    <w:rsid w:val="00C115D0"/>
    <w:rsid w:val="00C15030"/>
    <w:rsid w:val="00C224B5"/>
    <w:rsid w:val="00C23BF7"/>
    <w:rsid w:val="00C2440F"/>
    <w:rsid w:val="00C25962"/>
    <w:rsid w:val="00C70FBD"/>
    <w:rsid w:val="00C716F1"/>
    <w:rsid w:val="00C87FEA"/>
    <w:rsid w:val="00C90E14"/>
    <w:rsid w:val="00C95B1D"/>
    <w:rsid w:val="00CA0581"/>
    <w:rsid w:val="00CA169D"/>
    <w:rsid w:val="00CA269E"/>
    <w:rsid w:val="00CA3D1A"/>
    <w:rsid w:val="00CA4D60"/>
    <w:rsid w:val="00CB15FE"/>
    <w:rsid w:val="00CB21C1"/>
    <w:rsid w:val="00CC160A"/>
    <w:rsid w:val="00CC62F5"/>
    <w:rsid w:val="00CC6998"/>
    <w:rsid w:val="00CD5E29"/>
    <w:rsid w:val="00D15A62"/>
    <w:rsid w:val="00D16351"/>
    <w:rsid w:val="00D21EF7"/>
    <w:rsid w:val="00D643B0"/>
    <w:rsid w:val="00D67653"/>
    <w:rsid w:val="00D712EC"/>
    <w:rsid w:val="00D71E48"/>
    <w:rsid w:val="00D75FD9"/>
    <w:rsid w:val="00D83733"/>
    <w:rsid w:val="00DA17CD"/>
    <w:rsid w:val="00DA6F5A"/>
    <w:rsid w:val="00DB28ED"/>
    <w:rsid w:val="00DB42A6"/>
    <w:rsid w:val="00DB7AA0"/>
    <w:rsid w:val="00DD1C9E"/>
    <w:rsid w:val="00DD52D2"/>
    <w:rsid w:val="00DD7282"/>
    <w:rsid w:val="00DE2987"/>
    <w:rsid w:val="00DF3AED"/>
    <w:rsid w:val="00E12DB4"/>
    <w:rsid w:val="00E156D5"/>
    <w:rsid w:val="00E210D7"/>
    <w:rsid w:val="00E25722"/>
    <w:rsid w:val="00E36D30"/>
    <w:rsid w:val="00E417F7"/>
    <w:rsid w:val="00E41DA6"/>
    <w:rsid w:val="00E57880"/>
    <w:rsid w:val="00E67B4E"/>
    <w:rsid w:val="00E70BB5"/>
    <w:rsid w:val="00E818A7"/>
    <w:rsid w:val="00E820E8"/>
    <w:rsid w:val="00E86532"/>
    <w:rsid w:val="00EB02B7"/>
    <w:rsid w:val="00EB6EB9"/>
    <w:rsid w:val="00EC1D3F"/>
    <w:rsid w:val="00EC5F7E"/>
    <w:rsid w:val="00EC61B0"/>
    <w:rsid w:val="00EC7B1E"/>
    <w:rsid w:val="00ED22A4"/>
    <w:rsid w:val="00ED7F7A"/>
    <w:rsid w:val="00EE7324"/>
    <w:rsid w:val="00F02170"/>
    <w:rsid w:val="00F03D19"/>
    <w:rsid w:val="00F0400F"/>
    <w:rsid w:val="00F205E8"/>
    <w:rsid w:val="00F2124E"/>
    <w:rsid w:val="00F40D59"/>
    <w:rsid w:val="00F41346"/>
    <w:rsid w:val="00F42956"/>
    <w:rsid w:val="00F43416"/>
    <w:rsid w:val="00F43B2D"/>
    <w:rsid w:val="00F47152"/>
    <w:rsid w:val="00F47DB4"/>
    <w:rsid w:val="00F54094"/>
    <w:rsid w:val="00F56FA2"/>
    <w:rsid w:val="00F64549"/>
    <w:rsid w:val="00F72D7D"/>
    <w:rsid w:val="00F8052C"/>
    <w:rsid w:val="00FA3D43"/>
    <w:rsid w:val="00FB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E5285"/>
  <w15:chartTrackingRefBased/>
  <w15:docId w15:val="{1904B4C8-6802-364B-BD03-7F21F1DEC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048C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C048C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1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qFormat/>
    <w:rsid w:val="00670167"/>
    <w:pPr>
      <w:tabs>
        <w:tab w:val="left" w:pos="6805"/>
      </w:tabs>
      <w:spacing w:line="480" w:lineRule="auto"/>
      <w:jc w:val="both"/>
    </w:pPr>
    <w:rPr>
      <w:rFonts w:ascii="Times" w:hAnsi="Times"/>
      <w:b/>
      <w:b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16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C048C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04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048C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C048C2"/>
    <w:rPr>
      <w:b/>
      <w:bCs/>
    </w:rPr>
  </w:style>
  <w:style w:type="character" w:styleId="Emphasis">
    <w:name w:val="Emphasis"/>
    <w:basedOn w:val="DefaultParagraphFont"/>
    <w:uiPriority w:val="20"/>
    <w:qFormat/>
    <w:rsid w:val="00C048C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34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24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</dc:creator>
  <cp:keywords/>
  <dc:description/>
  <cp:lastModifiedBy>Anas</cp:lastModifiedBy>
  <cp:revision>2</cp:revision>
  <dcterms:created xsi:type="dcterms:W3CDTF">2026-03-11T08:12:00Z</dcterms:created>
  <dcterms:modified xsi:type="dcterms:W3CDTF">2026-03-11T10:15:00Z</dcterms:modified>
</cp:coreProperties>
</file>